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C67F34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7F7F7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7F7F7"/>
        </w:rPr>
        <w:t xml:space="preserve">TS=("motivational </w:t>
      </w:r>
      <w:bookmarkStart w:id="0" w:name="_GoBack"/>
      <w:bookmarkEnd w:id="0"/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7F7F7"/>
        </w:rPr>
        <w:t>climate" OR "motivational environment" OR "achievement climate" OR "empowering climate" OR "disempowering climate" OR "caring climate" OR "mastery climate" OR "performance climate" OR "task-involving climate" OR "ego-involving climate")</w:t>
      </w:r>
    </w:p>
    <w:p w14:paraId="04BCD895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7F7F7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7F7F7"/>
        </w:rPr>
        <w:t>AND</w:t>
      </w:r>
    </w:p>
    <w:p w14:paraId="7EA8D288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7F7F7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7F7F7"/>
        </w:rPr>
        <w:t>TS=("physical education" OR PE OR sport* OR "physical activity" OR exercise OR athlete* OR student* OR coach* OR teacher* OR player* OR team* OR "physical domain")</w:t>
      </w:r>
    </w:p>
    <w:p w14:paraId="7465EFFF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7F7F7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7F7F7"/>
        </w:rPr>
        <w:t>AND</w:t>
      </w:r>
    </w:p>
    <w:p w14:paraId="212D919C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7F7F7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7F7F7"/>
        </w:rPr>
        <w:t>TS=(outcome* OR effect* OR impact* OR consequence* OR correlate* OR predict* OR antecedents OR</w:t>
      </w:r>
    </w:p>
    <w:p w14:paraId="52E768D9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7F7F7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7F7F7"/>
        </w:rPr>
        <w:t>motivation* OR engagement OR participation OR persistence OR dropout OR adherence OR</w:t>
      </w:r>
    </w:p>
    <w:p w14:paraId="7110AE28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7F7F7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7F7F7"/>
        </w:rPr>
        <w:t>behavio* OR skill* OR performance OR</w:t>
      </w:r>
    </w:p>
    <w:p w14:paraId="4ECAE955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7F7F7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7F7F7"/>
        </w:rPr>
        <w:t>emotion* OR affect* OR anxiety OR enjoyment OR satisfaction OR</w:t>
      </w:r>
    </w:p>
    <w:p w14:paraId="28330784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7F7F7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7F7F7"/>
        </w:rPr>
        <w:t>cognit* OR perception* OR "self-efficacy" OR "self-esteem" OR "goal orientation*" OR "self-determination" OR</w:t>
      </w:r>
    </w:p>
    <w:p w14:paraId="12BF89A4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7F7F7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7F7F7"/>
        </w:rPr>
        <w:t>"psychological well-being" OR "mental health" OR wellbeing OR stress OR burnout)</w:t>
      </w:r>
    </w:p>
    <w:p w14:paraId="2065A1FD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7F7F7"/>
        </w:rPr>
      </w:pPr>
    </w:p>
    <w:p w14:paraId="065C04B6">
      <w:pPr>
        <w:rPr>
          <w:rFonts w:hint="eastAsia" w:ascii="Helvetica" w:hAnsi="Helvetica" w:eastAsia="Helvetica" w:cs="Helvetica"/>
          <w:i w:val="0"/>
          <w:iCs w:val="0"/>
          <w:caps w:val="0"/>
          <w:color w:val="auto"/>
          <w:spacing w:val="0"/>
          <w:sz w:val="19"/>
          <w:szCs w:val="19"/>
          <w:shd w:val="clear" w:fill="F7F7F7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7F7F7"/>
        </w:rPr>
        <w:t>https://webofscience.clarivate.cn/wos/alldb/summary/33eacae8-3e40-4ce8-bede-3b4995a697ea-016ccccb14/relevance/1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Y2N2RiMmU3Yzg0NzI3YzY3Yzk3ZWUzN2QyMjMxOWUifQ=="/>
  </w:docVars>
  <w:rsids>
    <w:rsidRoot w:val="00000000"/>
    <w:rsid w:val="126A324E"/>
    <w:rsid w:val="47EA7CFE"/>
    <w:rsid w:val="60350C09"/>
    <w:rsid w:val="7FE45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1</Words>
  <Characters>1739</Characters>
  <Lines>0</Lines>
  <Paragraphs>0</Paragraphs>
  <TotalTime>133</TotalTime>
  <ScaleCrop>false</ScaleCrop>
  <LinksUpToDate>false</LinksUpToDate>
  <CharactersWithSpaces>1974</CharactersWithSpaces>
  <Application>WPS Office_12.1.0.1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5T15:44:00Z</dcterms:created>
  <dc:creator>我是你爹</dc:creator>
  <cp:lastModifiedBy>带你去超商</cp:lastModifiedBy>
  <dcterms:modified xsi:type="dcterms:W3CDTF">2025-09-30T19:12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68</vt:lpwstr>
  </property>
  <property fmtid="{D5CDD505-2E9C-101B-9397-08002B2CF9AE}" pid="3" name="ICV">
    <vt:lpwstr>9CF724262CC2499786956A5F1A6DD3E1</vt:lpwstr>
  </property>
</Properties>
</file>